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7ECC5" w14:textId="2E6858C1" w:rsidR="009432AB" w:rsidRDefault="00B406A6">
      <w:pPr>
        <w:rPr>
          <w:rFonts w:ascii="Times New Roman" w:hAnsi="Times New Roman" w:cs="Times New Roman"/>
        </w:rPr>
      </w:pPr>
      <w:r w:rsidRPr="00B406A6">
        <w:rPr>
          <w:rFonts w:ascii="Times New Roman" w:hAnsi="Times New Roman" w:cs="Times New Roman"/>
          <w:b/>
        </w:rPr>
        <w:t>Supplemental Table S</w:t>
      </w:r>
      <w:r w:rsidR="00E55EB6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B406A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1D30AB">
        <w:rPr>
          <w:rFonts w:ascii="Times New Roman" w:hAnsi="Times New Roman" w:cs="Times New Roman"/>
          <w:b/>
        </w:rPr>
        <w:t xml:space="preserve">Hyperparameter search for neural net architecture. </w:t>
      </w:r>
      <w:r w:rsidR="00BF07A0">
        <w:rPr>
          <w:rFonts w:ascii="Times New Roman" w:hAnsi="Times New Roman" w:cs="Times New Roman"/>
        </w:rPr>
        <w:t xml:space="preserve">We trained </w:t>
      </w:r>
      <w:r w:rsidR="00C07DE1">
        <w:rPr>
          <w:rFonts w:ascii="Times New Roman" w:hAnsi="Times New Roman" w:cs="Times New Roman"/>
        </w:rPr>
        <w:t>4</w:t>
      </w:r>
      <w:r w:rsidR="00BF07A0">
        <w:rPr>
          <w:rFonts w:ascii="Times New Roman" w:hAnsi="Times New Roman" w:cs="Times New Roman"/>
        </w:rPr>
        <w:t xml:space="preserve"> neural networks on the </w:t>
      </w:r>
      <w:proofErr w:type="spellStart"/>
      <w:r w:rsidR="00BF07A0">
        <w:rPr>
          <w:rFonts w:ascii="Times New Roman" w:hAnsi="Times New Roman" w:cs="Times New Roman"/>
          <w:i/>
        </w:rPr>
        <w:t>eternamoves</w:t>
      </w:r>
      <w:proofErr w:type="spellEnd"/>
      <w:r w:rsidR="00BF07A0">
        <w:rPr>
          <w:rFonts w:ascii="Times New Roman" w:hAnsi="Times New Roman" w:cs="Times New Roman"/>
          <w:i/>
        </w:rPr>
        <w:t>-large</w:t>
      </w:r>
      <w:r w:rsidR="00BF07A0">
        <w:rPr>
          <w:rFonts w:ascii="Times New Roman" w:hAnsi="Times New Roman" w:cs="Times New Roman"/>
        </w:rPr>
        <w:t xml:space="preserve"> dataset. We trained </w:t>
      </w:r>
      <w:r w:rsidR="002762BB">
        <w:rPr>
          <w:rFonts w:ascii="Times New Roman" w:hAnsi="Times New Roman" w:cs="Times New Roman"/>
        </w:rPr>
        <w:t>two</w:t>
      </w:r>
      <w:r w:rsidR="00BF07A0">
        <w:rPr>
          <w:rFonts w:ascii="Times New Roman" w:hAnsi="Times New Roman" w:cs="Times New Roman"/>
        </w:rPr>
        <w:t xml:space="preserve"> different types of neural networks: a standard feed-forward deep neural network and a convolutional neural network.</w:t>
      </w:r>
      <w:r w:rsidR="004B4700">
        <w:rPr>
          <w:rFonts w:ascii="Times New Roman" w:hAnsi="Times New Roman" w:cs="Times New Roman"/>
        </w:rPr>
        <w:t xml:space="preserve"> </w:t>
      </w:r>
      <w:r w:rsidR="003269AF">
        <w:rPr>
          <w:rFonts w:ascii="Times New Roman" w:hAnsi="Times New Roman" w:cs="Times New Roman"/>
        </w:rPr>
        <w:t xml:space="preserve">We varied a number of different hyperparameters, including dropout, number of neurons per layer, number of layers, </w:t>
      </w:r>
      <w:r w:rsidR="00AE1EDF">
        <w:rPr>
          <w:rFonts w:ascii="Times New Roman" w:hAnsi="Times New Roman" w:cs="Times New Roman"/>
        </w:rPr>
        <w:t>optimizer function (Adam, SGD, etc.), activation function (</w:t>
      </w:r>
      <w:proofErr w:type="spellStart"/>
      <w:r w:rsidR="00AE1EDF">
        <w:rPr>
          <w:rFonts w:ascii="Times New Roman" w:hAnsi="Times New Roman" w:cs="Times New Roman"/>
        </w:rPr>
        <w:t>relu</w:t>
      </w:r>
      <w:proofErr w:type="spellEnd"/>
      <w:r w:rsidR="00AE1EDF">
        <w:rPr>
          <w:rFonts w:ascii="Times New Roman" w:hAnsi="Times New Roman" w:cs="Times New Roman"/>
        </w:rPr>
        <w:t xml:space="preserve">, hyperbolic tangent, sigmoid). </w:t>
      </w:r>
    </w:p>
    <w:p w14:paraId="4C3321C6" w14:textId="77777777" w:rsidR="00935DE8" w:rsidRDefault="00935DE8">
      <w:pPr>
        <w:rPr>
          <w:rFonts w:ascii="Times New Roman" w:hAnsi="Times New Roman" w:cs="Times New Roman"/>
        </w:rPr>
      </w:pPr>
    </w:p>
    <w:p w14:paraId="60A38B75" w14:textId="77777777" w:rsidR="00935DE8" w:rsidRDefault="00935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uracy for best model trained on </w:t>
      </w:r>
      <w:proofErr w:type="spellStart"/>
      <w:r>
        <w:rPr>
          <w:rFonts w:ascii="Times New Roman" w:hAnsi="Times New Roman" w:cs="Times New Roman"/>
          <w:i/>
        </w:rPr>
        <w:t>eternamoves</w:t>
      </w:r>
      <w:proofErr w:type="spellEnd"/>
      <w:r>
        <w:rPr>
          <w:rFonts w:ascii="Times New Roman" w:hAnsi="Times New Roman" w:cs="Times New Roman"/>
          <w:i/>
        </w:rPr>
        <w:t>-large</w:t>
      </w:r>
      <w:r>
        <w:rPr>
          <w:rFonts w:ascii="Times New Roman" w:hAnsi="Times New Roman" w:cs="Times New Roman"/>
        </w:rPr>
        <w:t>:</w:t>
      </w:r>
    </w:p>
    <w:p w14:paraId="7D2A023C" w14:textId="77777777" w:rsidR="00935DE8" w:rsidRDefault="00935DE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35DE8" w14:paraId="35EFE504" w14:textId="77777777" w:rsidTr="00935DE8">
        <w:tc>
          <w:tcPr>
            <w:tcW w:w="1870" w:type="dxa"/>
          </w:tcPr>
          <w:p w14:paraId="4FA4A5DE" w14:textId="77777777" w:rsidR="00935DE8" w:rsidRDefault="00935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Hyperparameters</w:t>
            </w:r>
          </w:p>
        </w:tc>
        <w:tc>
          <w:tcPr>
            <w:tcW w:w="1870" w:type="dxa"/>
          </w:tcPr>
          <w:p w14:paraId="7A7C090A" w14:textId="77777777" w:rsidR="00935DE8" w:rsidRDefault="00935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 Train Accuracy</w:t>
            </w:r>
          </w:p>
        </w:tc>
        <w:tc>
          <w:tcPr>
            <w:tcW w:w="1870" w:type="dxa"/>
          </w:tcPr>
          <w:p w14:paraId="0373CB35" w14:textId="77777777" w:rsidR="00935DE8" w:rsidRDefault="00935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 Test Accuracy</w:t>
            </w:r>
          </w:p>
        </w:tc>
        <w:tc>
          <w:tcPr>
            <w:tcW w:w="1870" w:type="dxa"/>
          </w:tcPr>
          <w:p w14:paraId="0C476C6D" w14:textId="77777777" w:rsidR="00935DE8" w:rsidRDefault="00935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Train Accuracy</w:t>
            </w:r>
          </w:p>
        </w:tc>
        <w:tc>
          <w:tcPr>
            <w:tcW w:w="1870" w:type="dxa"/>
          </w:tcPr>
          <w:p w14:paraId="2B173F9B" w14:textId="77777777" w:rsidR="00935DE8" w:rsidRDefault="00935D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Test Accuracy</w:t>
            </w:r>
          </w:p>
        </w:tc>
      </w:tr>
      <w:tr w:rsidR="00935DE8" w14:paraId="3E316594" w14:textId="77777777" w:rsidTr="00935DE8">
        <w:tc>
          <w:tcPr>
            <w:tcW w:w="1870" w:type="dxa"/>
          </w:tcPr>
          <w:p w14:paraId="4F319DC6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dropout, Adam, sigmoid, 10 conv layers, 4 fc layers, CNN</w:t>
            </w:r>
          </w:p>
        </w:tc>
        <w:tc>
          <w:tcPr>
            <w:tcW w:w="1870" w:type="dxa"/>
          </w:tcPr>
          <w:p w14:paraId="3D7E8E2B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70" w:type="dxa"/>
          </w:tcPr>
          <w:p w14:paraId="3B20EE46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70" w:type="dxa"/>
          </w:tcPr>
          <w:p w14:paraId="7961C76C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70" w:type="dxa"/>
          </w:tcPr>
          <w:p w14:paraId="372C6BD4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  <w:tr w:rsidR="00935DE8" w14:paraId="156E1097" w14:textId="77777777" w:rsidTr="00935DE8">
        <w:tc>
          <w:tcPr>
            <w:tcW w:w="1870" w:type="dxa"/>
          </w:tcPr>
          <w:p w14:paraId="0812B623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dropout, Adam, sigmoid, 10 conv layers, 4 fc layers, CNN</w:t>
            </w:r>
          </w:p>
        </w:tc>
        <w:tc>
          <w:tcPr>
            <w:tcW w:w="1870" w:type="dxa"/>
          </w:tcPr>
          <w:p w14:paraId="50E2083F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70" w:type="dxa"/>
          </w:tcPr>
          <w:p w14:paraId="0A63472F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70" w:type="dxa"/>
          </w:tcPr>
          <w:p w14:paraId="1DAE97F0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70" w:type="dxa"/>
          </w:tcPr>
          <w:p w14:paraId="4E079F10" w14:textId="77777777" w:rsidR="00935DE8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  <w:tr w:rsidR="002762BB" w14:paraId="078F9749" w14:textId="77777777" w:rsidTr="00935DE8">
        <w:tc>
          <w:tcPr>
            <w:tcW w:w="1870" w:type="dxa"/>
          </w:tcPr>
          <w:p w14:paraId="3A7F3A49" w14:textId="77777777" w:rsidR="002762BB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 dropout, Adam, </w:t>
            </w:r>
            <w:proofErr w:type="spellStart"/>
            <w:r>
              <w:rPr>
                <w:rFonts w:ascii="Times New Roman" w:hAnsi="Times New Roman" w:cs="Times New Roman"/>
              </w:rPr>
              <w:t>relu</w:t>
            </w:r>
            <w:proofErr w:type="spellEnd"/>
            <w:r>
              <w:rPr>
                <w:rFonts w:ascii="Times New Roman" w:hAnsi="Times New Roman" w:cs="Times New Roman"/>
              </w:rPr>
              <w:t>, 10 conv layers, 4 fc layers, CNN</w:t>
            </w:r>
          </w:p>
        </w:tc>
        <w:tc>
          <w:tcPr>
            <w:tcW w:w="1870" w:type="dxa"/>
          </w:tcPr>
          <w:p w14:paraId="3DEBDCA9" w14:textId="77777777" w:rsidR="002762BB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70" w:type="dxa"/>
          </w:tcPr>
          <w:p w14:paraId="1C7D0694" w14:textId="77777777" w:rsidR="002762BB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70" w:type="dxa"/>
          </w:tcPr>
          <w:p w14:paraId="037224AD" w14:textId="77777777" w:rsidR="002762BB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70" w:type="dxa"/>
          </w:tcPr>
          <w:p w14:paraId="4CF5AA35" w14:textId="77777777" w:rsidR="002762BB" w:rsidRDefault="002762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762BB" w14:paraId="5BF96499" w14:textId="77777777" w:rsidTr="00935DE8">
        <w:tc>
          <w:tcPr>
            <w:tcW w:w="1870" w:type="dxa"/>
          </w:tcPr>
          <w:p w14:paraId="2AAB91CE" w14:textId="77777777" w:rsidR="002762BB" w:rsidRDefault="00C07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dropout, Adam, Sigmoid, 10 fc layers, DNN</w:t>
            </w:r>
          </w:p>
        </w:tc>
        <w:tc>
          <w:tcPr>
            <w:tcW w:w="1870" w:type="dxa"/>
          </w:tcPr>
          <w:p w14:paraId="13054DDA" w14:textId="77777777" w:rsidR="002762BB" w:rsidRDefault="00C07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70" w:type="dxa"/>
          </w:tcPr>
          <w:p w14:paraId="4D8858A5" w14:textId="77777777" w:rsidR="002762BB" w:rsidRDefault="00C07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70" w:type="dxa"/>
          </w:tcPr>
          <w:p w14:paraId="02BD917B" w14:textId="77777777" w:rsidR="002762BB" w:rsidRDefault="00C07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70" w:type="dxa"/>
          </w:tcPr>
          <w:p w14:paraId="3D82BF80" w14:textId="77777777" w:rsidR="002762BB" w:rsidRDefault="00C07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09951CEC" w14:textId="77777777" w:rsidR="00935DE8" w:rsidRPr="00935DE8" w:rsidRDefault="00935DE8">
      <w:pPr>
        <w:rPr>
          <w:rFonts w:ascii="Times New Roman" w:hAnsi="Times New Roman" w:cs="Times New Roman"/>
        </w:rPr>
      </w:pPr>
    </w:p>
    <w:sectPr w:rsidR="00935DE8" w:rsidRPr="00935DE8" w:rsidSect="008D1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0AD"/>
    <w:rsid w:val="001D30AB"/>
    <w:rsid w:val="002762BB"/>
    <w:rsid w:val="003269AF"/>
    <w:rsid w:val="004B4700"/>
    <w:rsid w:val="007E30AD"/>
    <w:rsid w:val="008D1557"/>
    <w:rsid w:val="00935DE8"/>
    <w:rsid w:val="009432AB"/>
    <w:rsid w:val="00AE1EDF"/>
    <w:rsid w:val="00B406A6"/>
    <w:rsid w:val="00BF07A0"/>
    <w:rsid w:val="00C07DE1"/>
    <w:rsid w:val="00D1494E"/>
    <w:rsid w:val="00E5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A167C"/>
  <w15:chartTrackingRefBased/>
  <w15:docId w15:val="{830DC0DF-1569-344D-9D6D-5839E7174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Koodli</dc:creator>
  <cp:keywords/>
  <dc:description/>
  <cp:lastModifiedBy>Rohan Koodli</cp:lastModifiedBy>
  <cp:revision>11</cp:revision>
  <dcterms:created xsi:type="dcterms:W3CDTF">2018-12-20T06:59:00Z</dcterms:created>
  <dcterms:modified xsi:type="dcterms:W3CDTF">2019-01-15T00:41:00Z</dcterms:modified>
</cp:coreProperties>
</file>